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21EF0" w14:textId="77777777" w:rsidR="00B730A7" w:rsidRPr="00B730A7" w:rsidRDefault="00B730A7" w:rsidP="00B730A7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</w:rPr>
      </w:pPr>
      <w:r w:rsidRPr="00B730A7">
        <w:rPr>
          <w:rFonts w:ascii="Times New Roman" w:eastAsia="新細明體" w:hAnsi="Times New Roman" w:cs="Times New Roman" w:hint="eastAsia"/>
          <w:b/>
        </w:rPr>
        <w:t>A</w:t>
      </w:r>
      <w:r w:rsidRPr="00B730A7">
        <w:rPr>
          <w:rFonts w:ascii="Times New Roman" w:eastAsia="新細明體" w:hAnsi="Times New Roman" w:cs="Times New Roman"/>
          <w:b/>
        </w:rPr>
        <w:t>ppendix 2. Process of conducting a literature search on PubMed and Scopus</w:t>
      </w:r>
    </w:p>
    <w:p w14:paraId="45799502" w14:textId="77777777" w:rsidR="00B730A7" w:rsidRPr="00B730A7" w:rsidRDefault="00B730A7" w:rsidP="00B730A7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 w:rsidRPr="00B730A7">
        <w:rPr>
          <w:rFonts w:ascii="Times New Roman" w:eastAsia="新細明體" w:hAnsi="Times New Roman" w:cs="Times New Roman"/>
          <w:b/>
          <w:szCs w:val="24"/>
        </w:rPr>
        <w:t>Search term for PubMed:</w:t>
      </w:r>
    </w:p>
    <w:p w14:paraId="645653ED" w14:textId="77777777" w:rsidR="00B730A7" w:rsidRPr="00B730A7" w:rsidRDefault="00B730A7" w:rsidP="00B730A7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B730A7">
        <w:rPr>
          <w:rFonts w:ascii="Times New Roman" w:eastAsia="新細明體" w:hAnsi="Times New Roman" w:cs="Times New Roman"/>
          <w:szCs w:val="24"/>
        </w:rPr>
        <w:t>(((((diabetes) OR (hypertension) OR (hyperlipidemia)) AND ((message) OR (text) OR (text message))) AND ((app) OR (application) OR (digital) OR (device) OR (mobile))) AND ((medical adherence) OR (medication adherence))) NOT (</w:t>
      </w:r>
      <w:proofErr w:type="gramStart"/>
      <w:r w:rsidRPr="00B730A7">
        <w:rPr>
          <w:rFonts w:ascii="Times New Roman" w:eastAsia="新細明體" w:hAnsi="Times New Roman" w:cs="Times New Roman"/>
          <w:szCs w:val="24"/>
        </w:rPr>
        <w:t>review[</w:t>
      </w:r>
      <w:proofErr w:type="gramEnd"/>
      <w:r w:rsidRPr="00B730A7">
        <w:rPr>
          <w:rFonts w:ascii="Times New Roman" w:eastAsia="新細明體" w:hAnsi="Times New Roman" w:cs="Times New Roman"/>
          <w:szCs w:val="24"/>
        </w:rPr>
        <w:t>Title])</w:t>
      </w:r>
    </w:p>
    <w:p w14:paraId="5EDEA202" w14:textId="77777777" w:rsidR="00B730A7" w:rsidRPr="00B730A7" w:rsidRDefault="00B730A7" w:rsidP="00B730A7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 w:rsidRPr="00B730A7">
        <w:rPr>
          <w:rFonts w:ascii="Times New Roman" w:eastAsia="新細明體" w:hAnsi="Times New Roman" w:cs="Times New Roman"/>
          <w:b/>
          <w:szCs w:val="24"/>
        </w:rPr>
        <w:t>Search term for Scopus:</w:t>
      </w:r>
    </w:p>
    <w:p w14:paraId="1DFA0AAF" w14:textId="77777777" w:rsidR="00B730A7" w:rsidRPr="00B730A7" w:rsidRDefault="00B730A7" w:rsidP="00B730A7">
      <w:pPr>
        <w:widowControl/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bCs/>
          <w:szCs w:val="24"/>
          <w14:ligatures w14:val="standardContextual"/>
        </w:rPr>
      </w:pPr>
      <w:r w:rsidRPr="00B730A7">
        <w:rPr>
          <w:rFonts w:ascii="Times New Roman" w:eastAsia="新細明體" w:hAnsi="Times New Roman" w:cs="Times New Roman"/>
          <w:szCs w:val="24"/>
        </w:rPr>
        <w:t>(TITLE-ABS-KEY ((diabetes) OR (hypertension) OR (hyperlipidemia))) AND (TITLE-ABS-KEY ((message) OR (text) OR (text AND message))) AND (TITLE-ABS-KEY ((app) OR (application) OR (digital) OR (device))) AND (TITLE-ABS-KEY ((medical AND adherence) OR (medication AND adherence))) AND NOT (TITLE ((review)))</w:t>
      </w:r>
    </w:p>
    <w:p w14:paraId="62E4B2C5" w14:textId="77777777" w:rsidR="00D837D3" w:rsidRPr="00B730A7" w:rsidRDefault="00D837D3" w:rsidP="00B730A7">
      <w:bookmarkStart w:id="0" w:name="_GoBack"/>
      <w:bookmarkEnd w:id="0"/>
    </w:p>
    <w:sectPr w:rsidR="00D837D3" w:rsidRPr="00B730A7" w:rsidSect="002D69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48D57" w14:textId="77777777" w:rsidR="00B478F8" w:rsidRDefault="00B478F8" w:rsidP="00145B89">
      <w:r>
        <w:separator/>
      </w:r>
    </w:p>
  </w:endnote>
  <w:endnote w:type="continuationSeparator" w:id="0">
    <w:p w14:paraId="12B07389" w14:textId="77777777" w:rsidR="00B478F8" w:rsidRDefault="00B478F8" w:rsidP="00145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328EC" w14:textId="77777777" w:rsidR="00B478F8" w:rsidRDefault="00B478F8" w:rsidP="00145B89">
      <w:r>
        <w:separator/>
      </w:r>
    </w:p>
  </w:footnote>
  <w:footnote w:type="continuationSeparator" w:id="0">
    <w:p w14:paraId="666D6787" w14:textId="77777777" w:rsidR="00B478F8" w:rsidRDefault="00B478F8" w:rsidP="00145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B3"/>
    <w:rsid w:val="00145B89"/>
    <w:rsid w:val="002D6981"/>
    <w:rsid w:val="00AA13B3"/>
    <w:rsid w:val="00B478F8"/>
    <w:rsid w:val="00B730A7"/>
    <w:rsid w:val="00CF45D6"/>
    <w:rsid w:val="00D837D3"/>
    <w:rsid w:val="00F2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F11547-C86A-4238-AF4D-D11AF243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5B8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5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5B89"/>
    <w:rPr>
      <w:sz w:val="20"/>
      <w:szCs w:val="20"/>
    </w:rPr>
  </w:style>
  <w:style w:type="table" w:customStyle="1" w:styleId="TableGrid12">
    <w:name w:val="Table Grid12"/>
    <w:basedOn w:val="a1"/>
    <w:next w:val="a7"/>
    <w:uiPriority w:val="39"/>
    <w:rsid w:val="0014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4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6-05T20:49:00Z</dcterms:created>
  <dcterms:modified xsi:type="dcterms:W3CDTF">2025-06-05T20:54:00Z</dcterms:modified>
</cp:coreProperties>
</file>